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Electronic 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itle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</w:rPr>
        <w:t>Dominance of non-wetland-dependent pollinators in a plant community in a small natural wetland in Shimane, Japa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uthor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</w:rPr>
        <w:t>Tomohiro Watazu, Masayoshi K. Hiraiwa, Masahito Inoue, Hideo Mishima, Atsushi Ushimaru, Tetsuro Hosak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Journal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Journal of Plant Research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tsuro Hosaka </w:t>
      </w:r>
    </w:p>
    <w:p>
      <w:pPr>
        <w:pStyle w:val="Normal"/>
        <w:spacing w:lineRule="auto" w:line="480"/>
        <w:rPr>
          <w:rFonts w:ascii="Times New Roman" w:hAnsi="Times New Roman" w:eastAsia="KaiTi_GB2312;Microsoft YaHei" w:cs="Times New Roman"/>
          <w:bCs/>
          <w:kern w:val="0"/>
          <w:sz w:val="24"/>
        </w:rPr>
      </w:pPr>
      <w:r>
        <w:rPr>
          <w:rFonts w:eastAsia="KaiTi_GB2312;Microsoft YaHei" w:cs="Times New Roman" w:ascii="Times New Roman" w:hAnsi="Times New Roman"/>
          <w:bCs/>
          <w:kern w:val="0"/>
          <w:sz w:val="24"/>
        </w:rPr>
        <w:t>(Transdisciplinary Science and Engineering Program, Graduate School of Advanced Science and Engineering, Hiroshima University, 1-5-1 Kagamiyama, Higashi-Hiroshima 7398529, Japan)</w:t>
      </w:r>
    </w:p>
    <w:p>
      <w:pPr>
        <w:pStyle w:val="Normal"/>
        <w:spacing w:lineRule="auto" w:line="480"/>
        <w:rPr>
          <w:rFonts w:ascii="Times New Roman" w:hAnsi="Times New Roman" w:eastAsia="KaiTi_GB2312;Microsoft YaHei" w:cs="Times New Roman"/>
          <w:bCs/>
          <w:kern w:val="0"/>
          <w:sz w:val="24"/>
        </w:rPr>
      </w:pPr>
      <w:r>
        <w:rPr>
          <w:rFonts w:eastAsia="KaiTi_GB2312;Microsoft YaHei" w:cs="Times New Roman" w:ascii="Times New Roman" w:hAnsi="Times New Roman"/>
          <w:bCs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8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8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24692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</w:t>
      </w:r>
      <w:r>
        <w:rPr>
          <w:rFonts w:cs="Times New Roman" w:ascii="Times New Roman" w:hAnsi="Times New Roman"/>
          <w:sz w:val="24"/>
          <w:szCs w:val="24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8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8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246929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</w:rPr>
        <w:t>E-mail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osaka3@hiroshima-u.ac.jp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ontent: </w:t>
      </w:r>
    </w:p>
    <w:p>
      <w:pPr>
        <w:pStyle w:val="Normal"/>
        <w:spacing w:lineRule="auto" w:line="480"/>
        <w:rPr>
          <w:rFonts w:ascii="SimSun;宋体" w:hAnsi="SimSun;宋体" w:cs="SimSun;宋体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s S1</w:t>
      </w:r>
      <w:r>
        <w:rPr>
          <w:rFonts w:cs="SimSun;宋体" w:ascii="SimSun;宋体" w:hAnsi="SimSun;宋体"/>
          <w:b/>
          <w:sz w:val="24"/>
          <w:szCs w:val="24"/>
          <w:lang w:val="en-US" w:eastAsia="en-US"/>
        </w:rPr>
        <w:t>-</w:t>
      </w:r>
      <w:r>
        <w:rPr>
          <w:rFonts w:cs="SimSun;宋体" w:ascii="SimSun;宋体" w:hAnsi="SimSun;宋体"/>
          <w:b/>
          <w:sz w:val="24"/>
          <w:szCs w:val="24"/>
          <w:lang w:val="en-US" w:eastAsia="en-US"/>
        </w:rPr>
        <w:t>S8</w:t>
      </w:r>
    </w:p>
    <w:p>
      <w:pPr>
        <w:pStyle w:val="Normal"/>
        <w:spacing w:lineRule="auto" w:line="480"/>
        <w:rPr>
          <w:rFonts w:ascii="Times New Roman" w:hAnsi="Times New Roman" w:eastAsia="游明朝" w:cs="Times New Roman"/>
          <w:b/>
          <w:b/>
          <w:sz w:val="24"/>
          <w:szCs w:val="24"/>
          <w:lang w:val="en-US" w:eastAsia="en-US"/>
        </w:rPr>
      </w:pP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  <w:t>F</w:t>
      </w: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  <w:t>igs S1</w:t>
      </w:r>
      <w:r>
        <w:rPr>
          <w:rFonts w:eastAsia="游明朝" w:cs="游明朝" w:ascii="游明朝" w:hAnsi="游明朝"/>
          <w:b/>
          <w:sz w:val="24"/>
          <w:szCs w:val="24"/>
          <w:lang w:val="en-US" w:eastAsia="en-US"/>
        </w:rPr>
        <w:t>–</w:t>
      </w: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  <w:t>S2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. Characteristics of flowers in the vegetation community in Akana Wetland that were included in our analyses.</w:t>
      </w:r>
    </w:p>
    <w:tbl>
      <w:tblPr>
        <w:tblW w:w="58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6"/>
        <w:gridCol w:w="904"/>
        <w:gridCol w:w="551"/>
        <w:gridCol w:w="606"/>
        <w:gridCol w:w="845"/>
        <w:gridCol w:w="702"/>
        <w:gridCol w:w="983"/>
        <w:gridCol w:w="981"/>
        <w:gridCol w:w="701"/>
        <w:gridCol w:w="983"/>
        <w:gridCol w:w="986"/>
      </w:tblGrid>
      <w:tr>
        <w:trPr>
          <w:trHeight w:val="251" w:hRule="atLeast"/>
        </w:trPr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Entomophily type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Habit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No. of survey plot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urvey time(min)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Flower formul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ower size(mm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vg No. of flower/per plot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Flower shape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ower color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Red list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belia spathulata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36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游明朝"/>
                <w:sz w:val="20"/>
                <w:szCs w:val="20"/>
              </w:rPr>
              <w:t>　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llium thunbergi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ster glehni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1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ster yomen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stilbe microphyll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81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Caltha palustris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membranace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: VU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ardamine regelian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icuta viros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73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irsium sieboldi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+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7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Drosera rotundifoli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Eriocaulon sikokianum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0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Euonymus alatus f. subtriflorus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Eupatorium lindleyanum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80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Frangula crenata 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Hosta albomarginat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6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Impatiens textori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Isachne globos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26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Ixeridium dentatum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igularia japonic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obelia sessilifoli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: VU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copus maackianus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simachia clethroides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simachia fortune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Lysimachia vulgaris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davuric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thrum anceps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Menyanthes trifoliat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: VU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Mosla dianther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Persicaria thunbergii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.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 thunbergi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Platanthera nipponic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.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 nipponic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: CR+EN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Pogonia japonic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+ lw/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nl-NL"/>
              </w:rPr>
              <w:t>MOE: NT, S: CR+EN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Sagittaria aginash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lw/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nl-NL"/>
              </w:rPr>
              <w:t>MOE: NT, S: CR+EN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Salvia japonic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+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Senecio pierotii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Utricularia bifid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+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: VU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Utricularia uliginosa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+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nl-NL"/>
              </w:rPr>
              <w:t>MOE: NT, S: CR+EN</w:t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Viburnum dilatatum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49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Viburnum plicatum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var. 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tomentosum</w:t>
            </w:r>
          </w:p>
        </w:tc>
        <w:tc>
          <w:tcPr>
            <w:tcW w:w="9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l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Viola verecund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verecunda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  <w:lang w:val="el-GR"/>
              </w:rPr>
              <w:t>π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r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游明朝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F, fly-type; B, bee-type; FB, fly/bee-type, G, generalist-type; C, coleoptera-type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M, Marsh; F, Forest edge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πr</w:t>
      </w: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(r = radius) circular flower, lw (l = length, w = width), square flower; lw/2, triangular flower; πdr, πdr + πr</w:t>
      </w: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游明朝" w:cs="Times New Roman" w:ascii="Times New Roman" w:hAnsi="Times New Roman"/>
          <w:sz w:val="20"/>
          <w:szCs w:val="20"/>
        </w:rPr>
        <w:t>, πdr + lw, πdr + lw/2 (d = radius of fan shape with cone expanded), conical flower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O, open; T, tube-shaped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MOE, Ministry of the Environment red list (</w:t>
      </w:r>
      <w:r>
        <w:rPr>
          <w:rFonts w:eastAsia="游明朝" w:cs="Times New Roman" w:ascii="Times New Roman" w:hAnsi="Times New Roman"/>
          <w:color w:val="4472C4"/>
          <w:sz w:val="20"/>
          <w:szCs w:val="20"/>
        </w:rPr>
        <w:t>2020</w:t>
      </w:r>
      <w:r>
        <w:rPr>
          <w:rFonts w:eastAsia="游明朝" w:cs="Times New Roman" w:ascii="Times New Roman" w:hAnsi="Times New Roman"/>
          <w:sz w:val="20"/>
          <w:szCs w:val="20"/>
        </w:rPr>
        <w:t>); S, Shimane Prefecture red list (</w:t>
      </w:r>
      <w:r>
        <w:rPr>
          <w:rFonts w:eastAsia="游明朝" w:cs="Times New Roman" w:ascii="Times New Roman" w:hAnsi="Times New Roman"/>
          <w:color w:val="4472C4"/>
          <w:sz w:val="20"/>
          <w:szCs w:val="20"/>
        </w:rPr>
        <w:t>2013</w:t>
      </w:r>
      <w:r>
        <w:rPr>
          <w:rFonts w:eastAsia="游明朝" w:cs="Times New Roman" w:ascii="Times New Roman" w:hAnsi="Times New Roman"/>
          <w:sz w:val="20"/>
          <w:szCs w:val="20"/>
        </w:rPr>
        <w:t>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2. Frequency of visitation of pollinators, entomophily type, and diversity index for the target plants.</w:t>
      </w:r>
    </w:p>
    <w:tbl>
      <w:tblPr>
        <w:tblW w:w="9466" w:type="dxa"/>
        <w:jc w:val="left"/>
        <w:tblInd w:w="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1984"/>
        <w:gridCol w:w="1077"/>
        <w:gridCol w:w="851"/>
        <w:gridCol w:w="850"/>
        <w:gridCol w:w="680"/>
        <w:gridCol w:w="680"/>
        <w:gridCol w:w="680"/>
        <w:gridCol w:w="964"/>
        <w:gridCol w:w="850"/>
        <w:gridCol w:w="850"/>
      </w:tblGrid>
      <w:tr>
        <w:trPr>
          <w:trHeight w:val="433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Entomophily type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Diversity index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o. of insect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ll insects</w:t>
            </w:r>
          </w:p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(per 15min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y</w:t>
            </w:r>
          </w:p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(per 15min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ee</w:t>
            </w:r>
          </w:p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(per 15min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insects (per 100 cm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ower are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 15min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y </w:t>
            </w:r>
          </w:p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 100 cm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lower are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 15min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 100 cm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lower area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r 15min)</w:t>
            </w:r>
          </w:p>
        </w:tc>
      </w:tr>
      <w:tr>
        <w:trPr>
          <w:trHeight w:val="207" w:hRule="atLeast"/>
        </w:trPr>
        <w:tc>
          <w:tcPr>
            <w:tcW w:w="198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belia spathulata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llium thunbergi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ster glehni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ster yomen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stilbe microphyll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Caltha palustris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membranace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ardamine regelian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icuta viros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irsium sieboldi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Drosera rotundifoli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Eriocaulon sikokianum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Euonymus alatus f. subtriflorus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Eupatorium lindleyanum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Frangula crenata 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2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Hosta albomarginat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Impatiens textori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Isachne globos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Ixeridium dentatum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igularia japonic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obelia sessilifoli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copus maackianus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simachia clethroides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simachia fortune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Lysimachia vulgaris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davuric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ythrum anceps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Menyanthes trifoliat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Mosla dianther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Persicaria thunbergii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.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 thunbergi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Platanthera nipponic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nipponic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Pogonia japonic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Sagittaria aginash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Salvia japonic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Senecio pierotii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Utricularia bifid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Utricularia uliginosa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Viburnum dilatatum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207" w:hRule="atLeast"/>
        </w:trPr>
        <w:tc>
          <w:tcPr>
            <w:tcW w:w="198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Viburnum plicatum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tomentosum</w:t>
            </w:r>
          </w:p>
        </w:tc>
        <w:tc>
          <w:tcPr>
            <w:tcW w:w="107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85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68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207" w:hRule="atLeast"/>
        </w:trPr>
        <w:tc>
          <w:tcPr>
            <w:tcW w:w="198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Viola verecunda 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var</w:t>
            </w: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. verecunda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F, fly-type; B, bee-type; FB, fly/bee-type, G, generalist-type; C, coleoptera-type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The Shannon-Wiener diversity index was used at the order level of pollinators.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游明朝"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eastAsia="游明朝" w:cs="Times New Roman" w:ascii="Times New Roman" w:hAnsi="Times New Roman"/>
          <w:sz w:val="20"/>
          <w:szCs w:val="20"/>
        </w:rPr>
        <w:t>The flower area is the area of a single flower multiplied by the number of flowers in the plot.</w:t>
      </w:r>
    </w:p>
    <w:p>
      <w:pPr>
        <w:pStyle w:val="Normal"/>
        <w:spacing w:lineRule="auto" w:line="480"/>
        <w:rPr>
          <w:rFonts w:ascii="Times New Roman" w:hAnsi="Times New Roman" w:eastAsia="游明朝" w:cs="Times New Roman"/>
          <w:b/>
          <w:b/>
          <w:sz w:val="24"/>
          <w:szCs w:val="24"/>
          <w:lang w:val="en-US" w:eastAsia="en-US"/>
        </w:rPr>
      </w:pP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. Comparison of AIC value for each model with different explanatory variables in the GLMMs.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8"/>
        <w:gridCol w:w="850"/>
        <w:gridCol w:w="993"/>
        <w:gridCol w:w="1842"/>
        <w:gridCol w:w="1659"/>
        <w:gridCol w:w="850"/>
        <w:gridCol w:w="709"/>
        <w:gridCol w:w="709"/>
        <w:gridCol w:w="708"/>
      </w:tblGrid>
      <w:tr>
        <w:trPr>
          <w:trHeight w:val="375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esponse variable</w:t>
            </w:r>
          </w:p>
        </w:tc>
        <w:tc>
          <w:tcPr>
            <w:tcW w:w="7612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Explonatary variables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he flower visitation frequency of fli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es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79.9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81.6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es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92.6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93.8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he flower visitation frequency of be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29.2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29.2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es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32.6</w:t>
            </w:r>
          </w:p>
        </w:tc>
      </w:tr>
      <w:tr>
        <w:trPr>
          <w:trHeight w:val="37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lolo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No. of flower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Log flower siz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es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32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4. Ratio of pollinator groups classified referring to Lázaro et al. (</w:t>
      </w:r>
      <w:r>
        <w:rPr>
          <w:rFonts w:cs="Times New Roman" w:ascii="Times New Roman" w:hAnsi="Times New Roman"/>
          <w:b/>
          <w:color w:val="4472C4"/>
          <w:sz w:val="24"/>
          <w:szCs w:val="24"/>
          <w:lang w:val="en-US" w:eastAsia="en-US"/>
        </w:rPr>
        <w:t>2008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).</w:t>
      </w:r>
    </w:p>
    <w:tbl>
      <w:tblPr>
        <w:tblW w:w="59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33"/>
        <w:gridCol w:w="2092"/>
        <w:gridCol w:w="1257"/>
        <w:gridCol w:w="758"/>
      </w:tblGrid>
      <w:tr>
        <w:trPr>
          <w:trHeight w:val="372" w:hRule="atLeast"/>
        </w:trPr>
        <w:tc>
          <w:tcPr>
            <w:tcW w:w="392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Pollinator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individual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rate</w:t>
            </w:r>
          </w:p>
        </w:tc>
      </w:tr>
      <w:tr>
        <w:trPr>
          <w:trHeight w:val="372" w:hRule="atLeast"/>
        </w:trPr>
        <w:tc>
          <w:tcPr>
            <w:tcW w:w="1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Diptera</w:t>
            </w:r>
          </w:p>
        </w:tc>
        <w:tc>
          <w:tcPr>
            <w:tcW w:w="2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over flies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7.3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uscoid fli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0.7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fli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eefli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ymenopter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8.1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umblebe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.3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asp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oney be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Coleopter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Coleopter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.4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utterfly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utterflie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.3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rthopter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ranea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emipteran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>
          <w:trHeight w:val="37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donat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372" w:hRule="atLeast"/>
        </w:trPr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983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0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5. A list of hover fly tribes identified at Akana Wetland, including their larval habitat and relative abundance.</w:t>
      </w:r>
    </w:p>
    <w:tbl>
      <w:tblPr>
        <w:tblW w:w="6980" w:type="dxa"/>
        <w:jc w:val="left"/>
        <w:tblInd w:w="0" w:type="dxa"/>
        <w:tblLayout w:type="fixed"/>
        <w:tblCellMar>
          <w:top w:w="23" w:type="dxa"/>
          <w:left w:w="23" w:type="dxa"/>
          <w:bottom w:w="0" w:type="dxa"/>
          <w:right w:w="23" w:type="dxa"/>
        </w:tblCellMar>
      </w:tblPr>
      <w:tblGrid>
        <w:gridCol w:w="2640"/>
        <w:gridCol w:w="1580"/>
        <w:gridCol w:w="1380"/>
        <w:gridCol w:w="1380"/>
      </w:tblGrid>
      <w:tr>
        <w:trPr>
          <w:trHeight w:val="23" w:hRule="atLeast"/>
        </w:trPr>
        <w:tc>
          <w:tcPr>
            <w:tcW w:w="2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rib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Larval habitat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o. of speci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Individual</w:t>
            </w:r>
          </w:p>
        </w:tc>
      </w:tr>
      <w:tr>
        <w:trPr>
          <w:trHeight w:val="23" w:hRule="atLeast"/>
        </w:trPr>
        <w:tc>
          <w:tcPr>
            <w:tcW w:w="2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yrphini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68</w:t>
            </w:r>
          </w:p>
        </w:tc>
      </w:tr>
      <w:tr>
        <w:trPr>
          <w:trHeight w:val="23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Paragin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Eristalin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Cheilosiin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Eumerin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elanostomatin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ilesiin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游明朝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T, Terrestrial; A, Aquatic</w:t>
      </w:r>
    </w:p>
    <w:p>
      <w:pPr>
        <w:pStyle w:val="Normal"/>
        <w:spacing w:lineRule="auto" w:line="480"/>
        <w:rPr>
          <w:rFonts w:ascii="Times New Roman" w:hAnsi="Times New Roman" w:eastAsia="游明朝" w:cs="Times New Roman"/>
          <w:b/>
          <w:b/>
          <w:sz w:val="24"/>
          <w:szCs w:val="24"/>
          <w:lang w:val="en-US" w:eastAsia="en-US"/>
        </w:rPr>
      </w:pP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6. A list of bee genera identified at Akana Wetland, including their nest site, habitat, and relative abundance.</w:t>
      </w:r>
    </w:p>
    <w:tbl>
      <w:tblPr>
        <w:tblW w:w="9072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54"/>
        <w:gridCol w:w="1707"/>
        <w:gridCol w:w="1401"/>
        <w:gridCol w:w="992"/>
        <w:gridCol w:w="992"/>
        <w:gridCol w:w="992"/>
        <w:gridCol w:w="1134"/>
      </w:tblGrid>
      <w:tr>
        <w:trPr>
          <w:trHeight w:val="23" w:hRule="atLeast"/>
        </w:trPr>
        <w:tc>
          <w:tcPr>
            <w:tcW w:w="18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enu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ub-taxonomic group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Nest site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 xml:space="preserve">Habitat </w:t>
            </w:r>
            <w:r>
              <w:rPr>
                <w:rFonts w:eastAsia="游明朝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o. of 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Individual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pidae</w:t>
            </w:r>
          </w:p>
        </w:tc>
        <w:tc>
          <w:tcPr>
            <w:tcW w:w="1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Bombus</w:t>
            </w:r>
          </w:p>
        </w:tc>
        <w:tc>
          <w:tcPr>
            <w:tcW w:w="140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umblebe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megilla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pis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oney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nthophorid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eratina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Xylocopa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Nomada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Halictid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Lasioglossum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Halictus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egechilid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Megachile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, 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Coelioxys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Melittid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 xml:space="preserve">Macropis 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Melitta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Colletid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Hylaeus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Andrenid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i/>
                <w:iCs/>
                <w:sz w:val="20"/>
                <w:szCs w:val="20"/>
              </w:rPr>
              <w:t>Andrena</w:t>
            </w:r>
          </w:p>
        </w:tc>
        <w:tc>
          <w:tcPr>
            <w:tcW w:w="140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ther be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n-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97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g, underground; h, tree hollows; p, cleptoparasitic, s, stem hollows; w, tree burrows bored by the bee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w, wetland-dependent; n-w, non-wetland-dependent</w:t>
      </w:r>
    </w:p>
    <w:p>
      <w:pPr>
        <w:pStyle w:val="Normal"/>
        <w:spacing w:lineRule="auto" w:line="480"/>
        <w:rPr>
          <w:rFonts w:ascii="Times New Roman" w:hAnsi="Times New Roman" w:eastAsia="游明朝" w:cs="Times New Roman"/>
          <w:b/>
          <w:b/>
          <w:sz w:val="24"/>
          <w:szCs w:val="24"/>
          <w:lang w:val="en-US" w:eastAsia="en-US"/>
        </w:rPr>
      </w:pP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7. Number of species with specific flower shapes (open or tube-shaped) in the entomophily type classified in Fig. </w:t>
      </w:r>
      <w:r>
        <w:rPr>
          <w:rFonts w:cs="Times New Roman" w:ascii="Times New Roman" w:hAnsi="Times New Roman"/>
          <w:b/>
          <w:color w:val="4472C4"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 The numbers in parentheses indicate the number of plant species of each entomophily type.</w:t>
      </w:r>
    </w:p>
    <w:tbl>
      <w:tblPr>
        <w:tblW w:w="4400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092"/>
        <w:gridCol w:w="1154"/>
        <w:gridCol w:w="1154"/>
      </w:tblGrid>
      <w:tr>
        <w:trPr>
          <w:trHeight w:val="23" w:hRule="atLeast"/>
        </w:trPr>
        <w:tc>
          <w:tcPr>
            <w:tcW w:w="20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Entomophily typ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Open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Tube</w:t>
            </w:r>
          </w:p>
        </w:tc>
      </w:tr>
      <w:tr>
        <w:trPr>
          <w:trHeight w:val="23" w:hRule="atLeast"/>
        </w:trPr>
        <w:tc>
          <w:tcPr>
            <w:tcW w:w="2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y-type (14)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ee-type (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eneralist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-type (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y/bee-type (4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</w:rPr>
        <w:t>Results of Fisher’s exact probability test for flower shape proportions of each entomophily type.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fly-type and bee-type (P &lt; 0.001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ascii="Times New Roman" w:hAnsi="Times New Roman" w:cs="Times New Roman" w:eastAsia="游明朝"/>
          <w:sz w:val="20"/>
          <w:szCs w:val="20"/>
        </w:rPr>
        <w:t>　</w:t>
      </w:r>
      <w:r>
        <w:rPr>
          <w:rFonts w:eastAsia="游明朝" w:cs="Times New Roman" w:ascii="Times New Roman" w:hAnsi="Times New Roman"/>
          <w:sz w:val="20"/>
          <w:szCs w:val="20"/>
        </w:rPr>
        <w:t>fly-type and generalist-type (P = 0.09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fly-type and fly/bee-type (P &lt; 0.05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bee-type and generalist-type (P &lt; 0.05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bee-type and fly/bee-type (P = 0.33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generalist-type and fly/bee-type (P = 0.55)</w:t>
      </w:r>
    </w:p>
    <w:p>
      <w:pPr>
        <w:pStyle w:val="Normal"/>
        <w:spacing w:lineRule="auto" w:line="480"/>
        <w:rPr>
          <w:rFonts w:ascii="Times New Roman" w:hAnsi="Times New Roman" w:eastAsia="游明朝" w:cs="Times New Roman"/>
          <w:b/>
          <w:b/>
          <w:sz w:val="24"/>
          <w:szCs w:val="24"/>
          <w:lang w:val="en-US" w:eastAsia="en-US"/>
        </w:rPr>
      </w:pPr>
      <w:r>
        <w:rPr>
          <w:rFonts w:eastAsia="游明朝"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8. Number of species of the flower color (blue-violet, white/yellow) in the entomophily type classified in Fig. 1. The numbers in parentheses indicate the number of plant species of each entomophily type.</w:t>
      </w:r>
    </w:p>
    <w:tbl>
      <w:tblPr>
        <w:tblW w:w="4395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778"/>
        <w:gridCol w:w="934"/>
        <w:gridCol w:w="840"/>
        <w:gridCol w:w="843"/>
      </w:tblGrid>
      <w:tr>
        <w:trPr>
          <w:trHeight w:val="546" w:hRule="atLeast"/>
        </w:trPr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Entomophily type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lue-violet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>
          <w:trHeight w:val="509" w:hRule="atLeast"/>
        </w:trPr>
        <w:tc>
          <w:tcPr>
            <w:tcW w:w="1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y-type (14)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509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bee-type (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09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generalist</w:t>
            </w: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-type (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509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fly/bee-type (4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游明朝" w:cs="Times New Roman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</w:rPr>
        <w:t>Result</w:t>
      </w:r>
      <w:r>
        <w:rPr>
          <w:rFonts w:eastAsia="游明朝" w:cs="Times New Roman" w:ascii="Times New Roman" w:hAnsi="Times New Roman"/>
          <w:sz w:val="20"/>
          <w:szCs w:val="20"/>
        </w:rPr>
        <w:t>s</w:t>
      </w:r>
      <w:r>
        <w:rPr>
          <w:rFonts w:eastAsia="游明朝" w:cs="Times New Roman" w:ascii="Times New Roman" w:hAnsi="Times New Roman"/>
          <w:sz w:val="20"/>
          <w:szCs w:val="20"/>
        </w:rPr>
        <w:t xml:space="preserve"> of </w:t>
      </w:r>
      <w:r>
        <w:rPr>
          <w:rFonts w:eastAsia="游明朝" w:cs="Times New Roman" w:ascii="Times New Roman" w:hAnsi="Times New Roman"/>
          <w:sz w:val="20"/>
          <w:szCs w:val="20"/>
        </w:rPr>
        <w:t>Fisher’s exact probability test for flower color proportions of each entomophily type.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fly-type and bee-type (P &lt; 0.001)</w:t>
      </w:r>
    </w:p>
    <w:p>
      <w:pPr>
        <w:pStyle w:val="Normal"/>
        <w:ind w:firstLine="200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</w:rPr>
        <w:t>fly-type and generalist-type (P = 0.25)</w:t>
      </w:r>
    </w:p>
    <w:p>
      <w:pPr>
        <w:pStyle w:val="Normal"/>
        <w:ind w:firstLine="200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</w:rPr>
        <w:t>fly-type and fly/bee-type (P = 1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bee-type and generalist-type (P &lt; 0.05)</w:t>
      </w:r>
    </w:p>
    <w:p>
      <w:pPr>
        <w:pStyle w:val="Normal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eastAsia="游明朝" w:cs="Times New Roman" w:ascii="Times New Roman" w:hAnsi="Times New Roman"/>
          <w:sz w:val="20"/>
          <w:szCs w:val="20"/>
        </w:rPr>
        <w:t>bee-type and fly/bee-type (P &lt; 0.05)</w:t>
      </w:r>
    </w:p>
    <w:p>
      <w:pPr>
        <w:pStyle w:val="Normal"/>
        <w:ind w:firstLine="100"/>
        <w:rPr>
          <w:rFonts w:ascii="Times New Roman" w:hAnsi="Times New Roman" w:eastAsia="DengXian;等线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游明朝" w:cs="Times New Roman" w:ascii="Times New Roman" w:hAnsi="Times New Roman"/>
          <w:sz w:val="20"/>
          <w:szCs w:val="20"/>
        </w:rPr>
        <w:t>generalist-type and fly/bee-type (P = 1)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b/>
          <w:b/>
          <w:sz w:val="24"/>
          <w:szCs w:val="24"/>
          <w:lang w:val="en-US" w:eastAsia="en-US"/>
        </w:rPr>
      </w:pPr>
      <w:r>
        <w:rPr>
          <w:rFonts w:eastAsia="DengXian;等线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1. Results of the hierarchical cluster analysis using Ward’s method based on the order-level pollinator composition of each plant speci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6840</wp:posOffset>
            </wp:positionH>
            <wp:positionV relativeFrom="paragraph">
              <wp:posOffset>104775</wp:posOffset>
            </wp:positionV>
            <wp:extent cx="5255260" cy="6017260"/>
            <wp:effectExtent l="0" t="0" r="0" b="0"/>
            <wp:wrapTight wrapText="bothSides">
              <wp:wrapPolygon edited="0">
                <wp:start x="11894" y="271"/>
                <wp:lineTo x="11228" y="271"/>
                <wp:lineTo x="11071" y="340"/>
                <wp:lineTo x="10798" y="818"/>
                <wp:lineTo x="8255" y="1194"/>
                <wp:lineTo x="8255" y="1569"/>
                <wp:lineTo x="9898" y="1912"/>
                <wp:lineTo x="8410" y="1946"/>
                <wp:lineTo x="8410" y="2220"/>
                <wp:lineTo x="3363" y="2698"/>
                <wp:lineTo x="3168" y="2869"/>
                <wp:lineTo x="3246" y="3006"/>
                <wp:lineTo x="4106" y="3552"/>
                <wp:lineTo x="3049" y="3792"/>
                <wp:lineTo x="2855" y="3860"/>
                <wp:lineTo x="2855" y="4099"/>
                <wp:lineTo x="3285" y="4645"/>
                <wp:lineTo x="4772" y="5192"/>
                <wp:lineTo x="3676" y="5432"/>
                <wp:lineTo x="3481" y="5501"/>
                <wp:lineTo x="3481" y="5739"/>
                <wp:lineTo x="741" y="5978"/>
                <wp:lineTo x="428" y="6047"/>
                <wp:lineTo x="507" y="6286"/>
                <wp:lineTo x="2385" y="6833"/>
                <wp:lineTo x="3402" y="7380"/>
                <wp:lineTo x="4772" y="7927"/>
                <wp:lineTo x="3833" y="8131"/>
                <wp:lineTo x="3519" y="8268"/>
                <wp:lineTo x="3559" y="9021"/>
                <wp:lineTo x="1445" y="9260"/>
                <wp:lineTo x="1250" y="9327"/>
                <wp:lineTo x="1250" y="9602"/>
                <wp:lineTo x="4537" y="10114"/>
                <wp:lineTo x="3871" y="10354"/>
                <wp:lineTo x="3715" y="10456"/>
                <wp:lineTo x="3676" y="11208"/>
                <wp:lineTo x="3950" y="11755"/>
                <wp:lineTo x="4263" y="13395"/>
                <wp:lineTo x="3363" y="13634"/>
                <wp:lineTo x="3128" y="13737"/>
                <wp:lineTo x="3128" y="13942"/>
                <wp:lineTo x="1524" y="14181"/>
                <wp:lineTo x="1211" y="14250"/>
                <wp:lineTo x="1211" y="14523"/>
                <wp:lineTo x="3324" y="15036"/>
                <wp:lineTo x="3089" y="15240"/>
                <wp:lineTo x="2855" y="15480"/>
                <wp:lineTo x="2855" y="15617"/>
                <wp:lineTo x="3559" y="16130"/>
                <wp:lineTo x="3833" y="16676"/>
                <wp:lineTo x="4263" y="17223"/>
                <wp:lineTo x="741" y="17463"/>
                <wp:lineTo x="114" y="17530"/>
                <wp:lineTo x="114" y="17770"/>
                <wp:lineTo x="663" y="18385"/>
                <wp:lineTo x="3519" y="18864"/>
                <wp:lineTo x="3833" y="18864"/>
                <wp:lineTo x="4068" y="19410"/>
                <wp:lineTo x="3402" y="19684"/>
                <wp:lineTo x="3246" y="19787"/>
                <wp:lineTo x="3168" y="20504"/>
                <wp:lineTo x="584" y="20743"/>
                <wp:lineTo x="271" y="20812"/>
                <wp:lineTo x="271" y="21188"/>
                <wp:lineTo x="4380" y="21222"/>
                <wp:lineTo x="15337" y="21222"/>
                <wp:lineTo x="18937" y="21222"/>
                <wp:lineTo x="18975" y="21222"/>
                <wp:lineTo x="19132" y="20709"/>
                <wp:lineTo x="18428" y="20675"/>
                <wp:lineTo x="10054" y="20504"/>
                <wp:lineTo x="16511" y="20469"/>
                <wp:lineTo x="16511" y="19992"/>
                <wp:lineTo x="11188" y="19957"/>
                <wp:lineTo x="11775" y="19752"/>
                <wp:lineTo x="11737" y="18317"/>
                <wp:lineTo x="13459" y="18317"/>
                <wp:lineTo x="14868" y="18077"/>
                <wp:lineTo x="14828" y="16676"/>
                <wp:lineTo x="15102" y="16676"/>
                <wp:lineTo x="15297" y="16436"/>
                <wp:lineTo x="15259" y="15036"/>
                <wp:lineTo x="16941" y="15036"/>
                <wp:lineTo x="21089" y="14660"/>
                <wp:lineTo x="21168" y="12507"/>
                <wp:lineTo x="21010" y="12301"/>
                <wp:lineTo x="21010" y="11755"/>
                <wp:lineTo x="21246" y="11413"/>
                <wp:lineTo x="21128" y="11208"/>
                <wp:lineTo x="20698" y="11208"/>
                <wp:lineTo x="21128" y="11071"/>
                <wp:lineTo x="21128" y="10284"/>
                <wp:lineTo x="21050" y="10114"/>
                <wp:lineTo x="21206" y="9568"/>
                <wp:lineTo x="21285" y="9157"/>
                <wp:lineTo x="20855" y="9055"/>
                <wp:lineTo x="19328" y="9021"/>
                <wp:lineTo x="19407" y="6663"/>
                <wp:lineTo x="18624" y="6594"/>
                <wp:lineTo x="11268" y="6286"/>
                <wp:lineTo x="11345" y="5022"/>
                <wp:lineTo x="11033" y="4919"/>
                <wp:lineTo x="9976" y="4645"/>
                <wp:lineTo x="10054" y="3792"/>
                <wp:lineTo x="9898" y="3689"/>
                <wp:lineTo x="9115" y="3552"/>
                <wp:lineTo x="9155" y="3313"/>
                <wp:lineTo x="9037" y="3142"/>
                <wp:lineTo x="8568" y="3006"/>
                <wp:lineTo x="10798" y="2459"/>
                <wp:lineTo x="19914" y="2220"/>
                <wp:lineTo x="19914" y="1946"/>
                <wp:lineTo x="14555" y="1912"/>
                <wp:lineTo x="19914" y="1604"/>
                <wp:lineTo x="19955" y="1194"/>
                <wp:lineTo x="19015" y="1126"/>
                <wp:lineTo x="10798" y="818"/>
                <wp:lineTo x="12872" y="818"/>
                <wp:lineTo x="12989" y="373"/>
                <wp:lineTo x="12559" y="271"/>
                <wp:lineTo x="11894" y="271"/>
              </wp:wrapPolygon>
            </wp:wrapTight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6017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36550</wp:posOffset>
            </wp:positionH>
            <wp:positionV relativeFrom="paragraph">
              <wp:posOffset>925830</wp:posOffset>
            </wp:positionV>
            <wp:extent cx="6169660" cy="6128385"/>
            <wp:effectExtent l="0" t="0" r="0" b="0"/>
            <wp:wrapTight wrapText="bothSides">
              <wp:wrapPolygon edited="0">
                <wp:start x="31" y="233"/>
                <wp:lineTo x="31" y="19515"/>
                <wp:lineTo x="1698" y="19582"/>
                <wp:lineTo x="10798" y="19582"/>
                <wp:lineTo x="7731" y="19818"/>
                <wp:lineTo x="7331" y="19885"/>
                <wp:lineTo x="7331" y="20187"/>
                <wp:lineTo x="10465" y="20657"/>
                <wp:lineTo x="6131" y="20725"/>
                <wp:lineTo x="6131" y="21128"/>
                <wp:lineTo x="9565" y="21195"/>
                <wp:lineTo x="14697" y="21195"/>
                <wp:lineTo x="16131" y="21128"/>
                <wp:lineTo x="15998" y="20690"/>
                <wp:lineTo x="11798" y="20657"/>
                <wp:lineTo x="21198" y="20187"/>
                <wp:lineTo x="21264" y="19885"/>
                <wp:lineTo x="20598" y="19818"/>
                <wp:lineTo x="10798" y="19582"/>
                <wp:lineTo x="20830" y="19549"/>
                <wp:lineTo x="20830" y="434"/>
                <wp:lineTo x="7331" y="233"/>
                <wp:lineTo x="31" y="233"/>
              </wp:wrapPolygon>
            </wp:wrapTight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6128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2. Percentage of habitats (wetland or non-wetland-dependent, including forest and grassland) at the larval stage for pollinators of 34 plant species in Akana Wetland. Numbers in parentheses indicate the total number of captured pollinators for each plan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ind w:left="200" w:hanging="200"/>
        <w:rPr>
          <w:rFonts w:ascii="Times New Roman" w:hAnsi="Times New Roman" w:eastAsia="游明朝" w:cs="Times New Roman"/>
          <w:sz w:val="20"/>
          <w:szCs w:val="20"/>
        </w:rPr>
      </w:pPr>
      <w:r>
        <w:rPr>
          <w:rFonts w:eastAsia="游明朝" w:cs="Times New Roman" w:ascii="Times New Roman" w:hAnsi="Times New Roman"/>
          <w:sz w:val="20"/>
          <w:szCs w:val="20"/>
        </w:rPr>
        <w:t>Ministry of the Environment of Japan (2020) Red List of threatened wildlife of Japan, Vascular Plants, revised edition (in Japanese). Ministry of the Environment of Japan. https://ikilog.biodic.go.jp/Rdb/booklist. Accessed 6 January 2023</w:t>
      </w:r>
    </w:p>
    <w:p>
      <w:pPr>
        <w:pStyle w:val="Normal"/>
        <w:ind w:left="200" w:hanging="200"/>
        <w:rPr/>
      </w:pPr>
      <w:r>
        <w:rPr>
          <w:rFonts w:eastAsia="游明朝" w:cs="Times New Roman" w:ascii="Times New Roman" w:hAnsi="Times New Roman"/>
          <w:sz w:val="20"/>
          <w:szCs w:val="20"/>
        </w:rPr>
        <w:t>Shimane prefecture (2013) Red list of threatened wildlife of Shimane, vascular plants, revised edition (in Japanese). Shimane prefecture. https://www.pref.shimane.lg.jp/infra/nature/shizen/yasei/red-data/. Accessed 6 January 202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sz w:val="18"/>
      <w:szCs w:val="18"/>
    </w:rPr>
  </w:style>
  <w:style w:type="character" w:styleId="Style16">
    <w:name w:val="ヘッダー (文字)"/>
    <w:qFormat/>
    <w:rPr>
      <w:kern w:val="2"/>
      <w:sz w:val="21"/>
      <w:szCs w:val="22"/>
      <w:lang w:eastAsia="zh-CN"/>
    </w:rPr>
  </w:style>
  <w:style w:type="character" w:styleId="Style17">
    <w:name w:val="フッター (文字)"/>
    <w:qFormat/>
    <w:rPr>
      <w:kern w:val="2"/>
      <w:sz w:val="21"/>
      <w:szCs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游明朝" w:hAnsi="游明朝" w:eastAsia="游明朝" w:cs="Arial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>
      <w:rFonts w:ascii="游明朝" w:hAnsi="游明朝" w:eastAsia="游明朝" w:cs="Arial"/>
      <w:lang w:eastAsia="ja-JP"/>
    </w:rPr>
  </w:style>
  <w:style w:type="paragraph" w:styleId="Style22">
    <w:name w:val="変更箇所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3:45:00Z</dcterms:created>
  <dc:creator/>
  <dc:description/>
  <cp:keywords/>
  <dc:language>en-US</dc:language>
  <cp:lastModifiedBy/>
  <cp:lastPrinted>2016-03-14T09:48:00Z</cp:lastPrinted>
  <dcterms:modified xsi:type="dcterms:W3CDTF">2024-01-04T13:45:00Z</dcterms:modified>
  <cp:revision>1</cp:revision>
  <dc:subject/>
  <dc:title/>
</cp:coreProperties>
</file>